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1515E2" w14:textId="77777777" w:rsidR="00B8165F" w:rsidRDefault="00B8165F" w:rsidP="00B8165F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  <w:r w:rsidRPr="00603B3D">
        <w:rPr>
          <w:rFonts w:cstheme="minorHAnsi"/>
          <w:b/>
          <w:color w:val="000000" w:themeColor="text1"/>
        </w:rPr>
        <w:t>S1 Table.</w:t>
      </w:r>
      <w:r>
        <w:rPr>
          <w:rFonts w:cstheme="minorHAnsi"/>
          <w:color w:val="000000" w:themeColor="text1"/>
        </w:rPr>
        <w:t xml:space="preserve"> Raw data for olfactometry  </w:t>
      </w:r>
    </w:p>
    <w:p w14:paraId="75F56D51" w14:textId="77777777" w:rsidR="00B8165F" w:rsidRDefault="00B8165F" w:rsidP="00B8165F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</w:p>
    <w:p w14:paraId="636FC40B" w14:textId="77777777" w:rsidR="00B8165F" w:rsidRDefault="00B8165F" w:rsidP="00B8165F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Mal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94"/>
        <w:gridCol w:w="1780"/>
        <w:gridCol w:w="1875"/>
        <w:gridCol w:w="1339"/>
      </w:tblGrid>
      <w:tr w:rsidR="00B8165F" w:rsidRPr="004608CB" w14:paraId="1D924067" w14:textId="77777777" w:rsidTr="00C416E2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C0D182" w14:textId="77777777" w:rsidR="00B8165F" w:rsidRPr="004608CB" w:rsidRDefault="00B8165F" w:rsidP="00C416E2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Pr="004608CB">
              <w:rPr>
                <w:rFonts w:ascii="Calibri" w:eastAsia="Times New Roman" w:hAnsi="Calibri" w:cs="Calibri"/>
                <w:b/>
                <w:bCs/>
                <w:color w:val="000000"/>
              </w:rPr>
              <w:t>timu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323733" w14:textId="77777777" w:rsidR="00B8165F" w:rsidRPr="004608CB" w:rsidRDefault="00B8165F" w:rsidP="00C416E2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4608CB">
              <w:rPr>
                <w:rFonts w:ascii="Calibri" w:eastAsia="Times New Roman" w:hAnsi="Calibri" w:cs="Calibri"/>
                <w:color w:val="000000"/>
              </w:rPr>
              <w:t>ositiv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respo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C8A9A" w14:textId="77777777" w:rsidR="00B8165F" w:rsidRPr="004608CB" w:rsidRDefault="00B8165F" w:rsidP="00C416E2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4608CB">
              <w:rPr>
                <w:rFonts w:ascii="Calibri" w:eastAsia="Times New Roman" w:hAnsi="Calibri" w:cs="Calibri"/>
                <w:color w:val="000000"/>
              </w:rPr>
              <w:t>egativ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respon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DDFF26" w14:textId="77777777" w:rsidR="00B8165F" w:rsidRPr="004608CB" w:rsidRDefault="00B8165F" w:rsidP="00C416E2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 r</w:t>
            </w:r>
            <w:r w:rsidRPr="004608CB">
              <w:rPr>
                <w:rFonts w:ascii="Calibri" w:eastAsia="Times New Roman" w:hAnsi="Calibri" w:cs="Calibri"/>
                <w:color w:val="000000"/>
              </w:rPr>
              <w:t>esponse</w:t>
            </w:r>
          </w:p>
        </w:tc>
      </w:tr>
      <w:tr w:rsidR="00B8165F" w:rsidRPr="004608CB" w14:paraId="37C44096" w14:textId="77777777" w:rsidTr="00C416E2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BD82F7" w14:textId="77777777" w:rsidR="00B8165F" w:rsidRPr="004608CB" w:rsidRDefault="00B8165F" w:rsidP="00C416E2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1n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2P3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560584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E4CE1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828DB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8165F" w:rsidRPr="004608CB" w14:paraId="1DA6DBDC" w14:textId="77777777" w:rsidTr="00C416E2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EE8AF6" w14:textId="77777777" w:rsidR="00B8165F" w:rsidRPr="004608CB" w:rsidRDefault="00B8165F" w:rsidP="00C416E2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10n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2P3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5602B8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3105B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873FC9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8165F" w:rsidRPr="004608CB" w14:paraId="25D30FAE" w14:textId="77777777" w:rsidTr="00C416E2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4D5898" w14:textId="77777777" w:rsidR="00B8165F" w:rsidRPr="004608CB" w:rsidRDefault="00B8165F" w:rsidP="00C416E2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100n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2P3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C989C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766E6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35150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8165F" w:rsidRPr="004608CB" w14:paraId="71ABB313" w14:textId="77777777" w:rsidTr="00C416E2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D40BC" w14:textId="77777777" w:rsidR="00B8165F" w:rsidRPr="004608CB" w:rsidRDefault="00B8165F" w:rsidP="00C416E2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1u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2P3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925F4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B1E5EE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ECD6E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8165F" w:rsidRPr="004608CB" w14:paraId="3DD24168" w14:textId="77777777" w:rsidTr="00C416E2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01CFFE" w14:textId="77777777" w:rsidR="00B8165F" w:rsidRPr="004608CB" w:rsidRDefault="00B8165F" w:rsidP="00C416E2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10u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2P3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953949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C38295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755888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8165F" w:rsidRPr="004608CB" w14:paraId="3DEBEF84" w14:textId="77777777" w:rsidTr="00C416E2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24111E" w14:textId="77777777" w:rsidR="00B8165F" w:rsidRPr="004608CB" w:rsidRDefault="00B8165F" w:rsidP="00C416E2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100u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2P3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B179AC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95AA27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AD7EF1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8165F" w:rsidRPr="004608CB" w14:paraId="20E772DD" w14:textId="77777777" w:rsidTr="00C416E2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50807C" w14:textId="77777777" w:rsidR="00B8165F" w:rsidRPr="004608CB" w:rsidRDefault="00B8165F" w:rsidP="00C416E2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P3H</w:t>
            </w:r>
            <w:r w:rsidRPr="004608CB">
              <w:rPr>
                <w:rFonts w:ascii="Calibri" w:eastAsia="Times New Roman" w:hAnsi="Calibri" w:cs="Calibri"/>
                <w:color w:val="000000"/>
              </w:rPr>
              <w:t xml:space="preserve"> +</w:t>
            </w:r>
            <w:r w:rsidRPr="004608CB">
              <w:rPr>
                <w:rFonts w:ascii="Calibri" w:eastAsia="Times New Roman" w:hAnsi="Calibri" w:cs="Calibri"/>
                <w:i/>
                <w:color w:val="000000"/>
              </w:rPr>
              <w:t>H. sphondylium</w:t>
            </w:r>
            <w:r w:rsidRPr="004608CB">
              <w:rPr>
                <w:rFonts w:ascii="Calibri" w:eastAsia="Times New Roman" w:hAnsi="Calibri" w:cs="Calibri"/>
                <w:color w:val="000000"/>
              </w:rPr>
              <w:t xml:space="preserve"> vs </w:t>
            </w:r>
            <w:r w:rsidRPr="004608CB">
              <w:rPr>
                <w:rFonts w:ascii="Calibri" w:eastAsia="Times New Roman" w:hAnsi="Calibri" w:cs="Calibri"/>
                <w:i/>
                <w:color w:val="000000"/>
              </w:rPr>
              <w:t>H. sphondyl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DCD3E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7A635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CFFB46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8165F" w:rsidRPr="004608CB" w14:paraId="62BE3E1D" w14:textId="77777777" w:rsidTr="00C416E2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2E583B" w14:textId="77777777" w:rsidR="00B8165F" w:rsidRPr="004608CB" w:rsidRDefault="00B8165F" w:rsidP="00C416E2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P3H</w:t>
            </w:r>
            <w:r w:rsidRPr="004608CB">
              <w:rPr>
                <w:rFonts w:ascii="Calibri" w:eastAsia="Times New Roman" w:hAnsi="Calibri" w:cs="Calibri"/>
                <w:color w:val="000000"/>
              </w:rPr>
              <w:t xml:space="preserve"> +</w:t>
            </w:r>
            <w:r w:rsidRPr="004608CB">
              <w:rPr>
                <w:rFonts w:ascii="Calibri" w:eastAsia="Times New Roman" w:hAnsi="Calibri" w:cs="Calibri"/>
                <w:i/>
                <w:color w:val="000000"/>
              </w:rPr>
              <w:t>H. sphondylium</w:t>
            </w:r>
            <w:r w:rsidRPr="004608CB">
              <w:rPr>
                <w:rFonts w:ascii="Calibri" w:eastAsia="Times New Roman" w:hAnsi="Calibri" w:cs="Calibri"/>
                <w:color w:val="000000"/>
              </w:rPr>
              <w:t xml:space="preserve"> vs </w:t>
            </w:r>
            <w:r>
              <w:rPr>
                <w:rFonts w:ascii="Calibri" w:eastAsia="Times New Roman" w:hAnsi="Calibri" w:cs="Calibri"/>
                <w:color w:val="000000"/>
              </w:rPr>
              <w:t>2P3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BC85F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429E6E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C4CB76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8165F" w:rsidRPr="004608CB" w14:paraId="0311CF8D" w14:textId="77777777" w:rsidTr="00C416E2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61CCFB" w14:textId="77777777" w:rsidR="00B8165F" w:rsidRPr="004608CB" w:rsidRDefault="00B8165F" w:rsidP="00C416E2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4608CB">
              <w:rPr>
                <w:rFonts w:ascii="Calibri" w:eastAsia="Times New Roman" w:hAnsi="Calibri" w:cs="Calibri"/>
                <w:i/>
                <w:color w:val="000000"/>
              </w:rPr>
              <w:t>H. sphondyl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0188FC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0F02E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3AFD3C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14:paraId="5D540526" w14:textId="77777777" w:rsidR="00B8165F" w:rsidRDefault="00B8165F" w:rsidP="00B8165F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</w:p>
    <w:p w14:paraId="7B567418" w14:textId="77777777" w:rsidR="00B8165F" w:rsidRDefault="00B8165F" w:rsidP="00B8165F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 xml:space="preserve">Female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94"/>
        <w:gridCol w:w="1786"/>
        <w:gridCol w:w="1877"/>
        <w:gridCol w:w="1418"/>
      </w:tblGrid>
      <w:tr w:rsidR="00B8165F" w:rsidRPr="004608CB" w14:paraId="54019A29" w14:textId="77777777" w:rsidTr="00C416E2">
        <w:trPr>
          <w:trHeight w:val="320"/>
        </w:trPr>
        <w:tc>
          <w:tcPr>
            <w:tcW w:w="3894" w:type="dxa"/>
            <w:shd w:val="clear" w:color="auto" w:fill="auto"/>
            <w:noWrap/>
            <w:vAlign w:val="bottom"/>
            <w:hideMark/>
          </w:tcPr>
          <w:p w14:paraId="3EB0C623" w14:textId="77777777" w:rsidR="00B8165F" w:rsidRPr="004608CB" w:rsidRDefault="00B8165F" w:rsidP="00C416E2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Pr="004608CB">
              <w:rPr>
                <w:rFonts w:ascii="Calibri" w:eastAsia="Times New Roman" w:hAnsi="Calibri" w:cs="Calibri"/>
                <w:b/>
                <w:bCs/>
                <w:color w:val="000000"/>
              </w:rPr>
              <w:t>timulus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1EAE0BA7" w14:textId="77777777" w:rsidR="00B8165F" w:rsidRPr="004608CB" w:rsidRDefault="00B8165F" w:rsidP="00C416E2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4608CB">
              <w:rPr>
                <w:rFonts w:ascii="Calibri" w:eastAsia="Times New Roman" w:hAnsi="Calibri" w:cs="Calibri"/>
                <w:color w:val="000000"/>
              </w:rPr>
              <w:t>ositiv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response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14:paraId="1601BE77" w14:textId="77777777" w:rsidR="00B8165F" w:rsidRPr="004608CB" w:rsidRDefault="00B8165F" w:rsidP="00C416E2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4608CB">
              <w:rPr>
                <w:rFonts w:ascii="Calibri" w:eastAsia="Times New Roman" w:hAnsi="Calibri" w:cs="Calibri"/>
                <w:color w:val="000000"/>
              </w:rPr>
              <w:t>egativ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respon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F4A8EE" w14:textId="77777777" w:rsidR="00B8165F" w:rsidRPr="004608CB" w:rsidRDefault="00B8165F" w:rsidP="00C416E2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 r</w:t>
            </w:r>
            <w:r w:rsidRPr="004608CB">
              <w:rPr>
                <w:rFonts w:ascii="Calibri" w:eastAsia="Times New Roman" w:hAnsi="Calibri" w:cs="Calibri"/>
                <w:color w:val="000000"/>
              </w:rPr>
              <w:t>esponse</w:t>
            </w:r>
          </w:p>
        </w:tc>
      </w:tr>
      <w:tr w:rsidR="00B8165F" w:rsidRPr="004608CB" w14:paraId="010FBDFC" w14:textId="77777777" w:rsidTr="00C416E2">
        <w:trPr>
          <w:trHeight w:val="320"/>
        </w:trPr>
        <w:tc>
          <w:tcPr>
            <w:tcW w:w="3894" w:type="dxa"/>
            <w:shd w:val="clear" w:color="auto" w:fill="auto"/>
            <w:noWrap/>
            <w:vAlign w:val="bottom"/>
            <w:hideMark/>
          </w:tcPr>
          <w:p w14:paraId="5C83FFB8" w14:textId="77777777" w:rsidR="00B8165F" w:rsidRPr="004608CB" w:rsidRDefault="00B8165F" w:rsidP="00C416E2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1n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2P3H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EF6141A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14:paraId="516E169D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6677D4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8165F" w:rsidRPr="004608CB" w14:paraId="5E5E68B2" w14:textId="77777777" w:rsidTr="00C416E2">
        <w:trPr>
          <w:trHeight w:val="320"/>
        </w:trPr>
        <w:tc>
          <w:tcPr>
            <w:tcW w:w="3894" w:type="dxa"/>
            <w:shd w:val="clear" w:color="auto" w:fill="auto"/>
            <w:noWrap/>
            <w:vAlign w:val="bottom"/>
            <w:hideMark/>
          </w:tcPr>
          <w:p w14:paraId="53F82857" w14:textId="77777777" w:rsidR="00B8165F" w:rsidRPr="004608CB" w:rsidRDefault="00B8165F" w:rsidP="00C416E2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10n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2P3H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230697F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14:paraId="464C14EA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CB1E83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8165F" w:rsidRPr="004608CB" w14:paraId="1FCC49C5" w14:textId="77777777" w:rsidTr="00C416E2">
        <w:trPr>
          <w:trHeight w:val="320"/>
        </w:trPr>
        <w:tc>
          <w:tcPr>
            <w:tcW w:w="3894" w:type="dxa"/>
            <w:shd w:val="clear" w:color="auto" w:fill="auto"/>
            <w:noWrap/>
            <w:vAlign w:val="bottom"/>
            <w:hideMark/>
          </w:tcPr>
          <w:p w14:paraId="66E35E16" w14:textId="77777777" w:rsidR="00B8165F" w:rsidRPr="004608CB" w:rsidRDefault="00B8165F" w:rsidP="00C416E2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100n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2P3H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B9D61A3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14:paraId="1FB7766B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46B64B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8165F" w:rsidRPr="004608CB" w14:paraId="6BE2AE4F" w14:textId="77777777" w:rsidTr="00C416E2">
        <w:trPr>
          <w:trHeight w:val="320"/>
        </w:trPr>
        <w:tc>
          <w:tcPr>
            <w:tcW w:w="3894" w:type="dxa"/>
            <w:shd w:val="clear" w:color="auto" w:fill="auto"/>
            <w:noWrap/>
            <w:vAlign w:val="bottom"/>
            <w:hideMark/>
          </w:tcPr>
          <w:p w14:paraId="7B36BAF8" w14:textId="77777777" w:rsidR="00B8165F" w:rsidRPr="004608CB" w:rsidRDefault="00B8165F" w:rsidP="00C416E2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1u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2P3H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DAFA2F8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14:paraId="560BED11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929173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8165F" w:rsidRPr="004608CB" w14:paraId="77EC26CD" w14:textId="77777777" w:rsidTr="00C416E2">
        <w:trPr>
          <w:trHeight w:val="320"/>
        </w:trPr>
        <w:tc>
          <w:tcPr>
            <w:tcW w:w="3894" w:type="dxa"/>
            <w:shd w:val="clear" w:color="auto" w:fill="auto"/>
            <w:noWrap/>
            <w:vAlign w:val="bottom"/>
            <w:hideMark/>
          </w:tcPr>
          <w:p w14:paraId="7245FC1D" w14:textId="77777777" w:rsidR="00B8165F" w:rsidRPr="004608CB" w:rsidRDefault="00B8165F" w:rsidP="00C416E2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10u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2P3H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01E5E8A3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14:paraId="6C1A71AE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881075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8165F" w:rsidRPr="004608CB" w14:paraId="5A4AF0E1" w14:textId="77777777" w:rsidTr="00C416E2">
        <w:trPr>
          <w:trHeight w:val="320"/>
        </w:trPr>
        <w:tc>
          <w:tcPr>
            <w:tcW w:w="3894" w:type="dxa"/>
            <w:shd w:val="clear" w:color="auto" w:fill="auto"/>
            <w:noWrap/>
            <w:vAlign w:val="bottom"/>
            <w:hideMark/>
          </w:tcPr>
          <w:p w14:paraId="39997F8F" w14:textId="77777777" w:rsidR="00B8165F" w:rsidRPr="004608CB" w:rsidRDefault="00B8165F" w:rsidP="00C416E2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100u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2P3H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50BF58CE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14:paraId="57BEB817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A941B7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B8165F" w:rsidRPr="004608CB" w14:paraId="77A9EDFB" w14:textId="77777777" w:rsidTr="00C416E2">
        <w:trPr>
          <w:trHeight w:val="320"/>
        </w:trPr>
        <w:tc>
          <w:tcPr>
            <w:tcW w:w="3894" w:type="dxa"/>
            <w:shd w:val="clear" w:color="auto" w:fill="auto"/>
            <w:noWrap/>
            <w:vAlign w:val="bottom"/>
            <w:hideMark/>
          </w:tcPr>
          <w:p w14:paraId="0807DB0F" w14:textId="77777777" w:rsidR="00B8165F" w:rsidRPr="004608CB" w:rsidRDefault="00B8165F" w:rsidP="00C416E2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P3H</w:t>
            </w:r>
            <w:r w:rsidRPr="004608CB">
              <w:rPr>
                <w:rFonts w:ascii="Calibri" w:eastAsia="Times New Roman" w:hAnsi="Calibri" w:cs="Calibri"/>
                <w:color w:val="000000"/>
              </w:rPr>
              <w:t xml:space="preserve"> +</w:t>
            </w:r>
            <w:r w:rsidRPr="004608CB">
              <w:rPr>
                <w:rFonts w:ascii="Calibri" w:eastAsia="Times New Roman" w:hAnsi="Calibri" w:cs="Calibri"/>
                <w:i/>
                <w:color w:val="000000"/>
              </w:rPr>
              <w:t>H. sphondylium</w:t>
            </w:r>
            <w:r w:rsidRPr="004608CB">
              <w:rPr>
                <w:rFonts w:ascii="Calibri" w:eastAsia="Times New Roman" w:hAnsi="Calibri" w:cs="Calibri"/>
                <w:color w:val="000000"/>
              </w:rPr>
              <w:t xml:space="preserve"> vs </w:t>
            </w:r>
            <w:r w:rsidRPr="004608CB">
              <w:rPr>
                <w:rFonts w:ascii="Calibri" w:eastAsia="Times New Roman" w:hAnsi="Calibri" w:cs="Calibri"/>
                <w:i/>
                <w:color w:val="000000"/>
              </w:rPr>
              <w:t>H. sphondylium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06B7078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14:paraId="24C670E8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E6286E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B8165F" w:rsidRPr="004608CB" w14:paraId="530C7327" w14:textId="77777777" w:rsidTr="00C416E2">
        <w:trPr>
          <w:trHeight w:val="320"/>
        </w:trPr>
        <w:tc>
          <w:tcPr>
            <w:tcW w:w="3894" w:type="dxa"/>
            <w:shd w:val="clear" w:color="auto" w:fill="auto"/>
            <w:noWrap/>
            <w:vAlign w:val="bottom"/>
            <w:hideMark/>
          </w:tcPr>
          <w:p w14:paraId="4D1BB749" w14:textId="77777777" w:rsidR="00B8165F" w:rsidRPr="004608CB" w:rsidRDefault="00B8165F" w:rsidP="00C416E2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P3H</w:t>
            </w:r>
            <w:r w:rsidRPr="004608CB">
              <w:rPr>
                <w:rFonts w:ascii="Calibri" w:eastAsia="Times New Roman" w:hAnsi="Calibri" w:cs="Calibri"/>
                <w:color w:val="000000"/>
              </w:rPr>
              <w:t xml:space="preserve"> +</w:t>
            </w:r>
            <w:r w:rsidRPr="004608CB">
              <w:rPr>
                <w:rFonts w:ascii="Calibri" w:eastAsia="Times New Roman" w:hAnsi="Calibri" w:cs="Calibri"/>
                <w:i/>
                <w:color w:val="000000"/>
              </w:rPr>
              <w:t>H. sphondylium</w:t>
            </w:r>
            <w:r w:rsidRPr="004608CB">
              <w:rPr>
                <w:rFonts w:ascii="Calibri" w:eastAsia="Times New Roman" w:hAnsi="Calibri" w:cs="Calibri"/>
                <w:color w:val="000000"/>
              </w:rPr>
              <w:t xml:space="preserve"> vs </w:t>
            </w:r>
            <w:r>
              <w:rPr>
                <w:rFonts w:ascii="Calibri" w:eastAsia="Times New Roman" w:hAnsi="Calibri" w:cs="Calibri"/>
                <w:color w:val="000000"/>
              </w:rPr>
              <w:t>2P3H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B534429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14:paraId="046AAE2B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A84FDC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B8165F" w:rsidRPr="004608CB" w14:paraId="3B1CA685" w14:textId="77777777" w:rsidTr="00C416E2">
        <w:trPr>
          <w:trHeight w:val="320"/>
        </w:trPr>
        <w:tc>
          <w:tcPr>
            <w:tcW w:w="3894" w:type="dxa"/>
            <w:shd w:val="clear" w:color="auto" w:fill="auto"/>
            <w:noWrap/>
            <w:vAlign w:val="bottom"/>
            <w:hideMark/>
          </w:tcPr>
          <w:p w14:paraId="1FAA7CE8" w14:textId="77777777" w:rsidR="00B8165F" w:rsidRPr="004608CB" w:rsidRDefault="00B8165F" w:rsidP="00C416E2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4608CB">
              <w:rPr>
                <w:rFonts w:ascii="Calibri" w:eastAsia="Times New Roman" w:hAnsi="Calibri" w:cs="Calibri"/>
                <w:i/>
                <w:color w:val="000000"/>
              </w:rPr>
              <w:t>H. sphondylium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6A868CAC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14:paraId="46CF8BC2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31732F" w14:textId="77777777" w:rsidR="00B8165F" w:rsidRPr="004608CB" w:rsidRDefault="00B8165F" w:rsidP="00C416E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08C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</w:tbl>
    <w:p w14:paraId="552D0AFD" w14:textId="77777777" w:rsidR="00B8165F" w:rsidRPr="0018306D" w:rsidRDefault="00B8165F" w:rsidP="00B8165F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  <w:u w:val="single"/>
        </w:rPr>
      </w:pPr>
      <w:r w:rsidRPr="0018306D">
        <w:rPr>
          <w:rFonts w:cstheme="minorHAnsi"/>
          <w:color w:val="000000" w:themeColor="text1"/>
          <w:u w:val="single"/>
        </w:rPr>
        <w:t>Analysis script for olfactometry (R)</w:t>
      </w:r>
    </w:p>
    <w:p w14:paraId="3C0B8179" w14:textId="77777777" w:rsidR="00B8165F" w:rsidRPr="000C7680" w:rsidRDefault="00B8165F" w:rsidP="00B8165F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</w:p>
    <w:p w14:paraId="2072D893" w14:textId="77777777" w:rsidR="00B8165F" w:rsidRPr="000C7680" w:rsidRDefault="00B8165F" w:rsidP="00B8165F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  <w:r w:rsidRPr="000C7680">
        <w:rPr>
          <w:rFonts w:cstheme="minorHAnsi"/>
          <w:color w:val="000000" w:themeColor="text1"/>
        </w:rPr>
        <w:t>binom.test(8,8,.5) #opp sex M</w:t>
      </w:r>
    </w:p>
    <w:p w14:paraId="70EB3C2B" w14:textId="77777777" w:rsidR="00B8165F" w:rsidRPr="000C7680" w:rsidRDefault="00B8165F" w:rsidP="00B8165F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  <w:r w:rsidRPr="000C7680">
        <w:rPr>
          <w:rFonts w:cstheme="minorHAnsi"/>
          <w:color w:val="000000" w:themeColor="text1"/>
        </w:rPr>
        <w:t>binom.test(0,5,.5) #opp sex F</w:t>
      </w:r>
    </w:p>
    <w:p w14:paraId="0B702361" w14:textId="77777777" w:rsidR="00B8165F" w:rsidRPr="000C7680" w:rsidRDefault="00B8165F" w:rsidP="00B8165F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  <w:r w:rsidRPr="000C7680">
        <w:rPr>
          <w:rFonts w:cstheme="minorHAnsi"/>
          <w:color w:val="000000" w:themeColor="text1"/>
        </w:rPr>
        <w:t>binom.test(8,8,.5) #same sex M</w:t>
      </w:r>
    </w:p>
    <w:p w14:paraId="6809E720" w14:textId="77777777" w:rsidR="00B8165F" w:rsidRPr="000C7680" w:rsidRDefault="00B8165F" w:rsidP="00B8165F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  <w:r w:rsidRPr="000C7680">
        <w:rPr>
          <w:rFonts w:cstheme="minorHAnsi"/>
          <w:color w:val="000000" w:themeColor="text1"/>
        </w:rPr>
        <w:t>binom.test(0,5,.5) #same sex F</w:t>
      </w:r>
    </w:p>
    <w:p w14:paraId="5EF49AE1" w14:textId="77777777" w:rsidR="00B8165F" w:rsidRPr="000C7680" w:rsidRDefault="00B8165F" w:rsidP="00B8165F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  <w:r w:rsidRPr="000C7680">
        <w:rPr>
          <w:rFonts w:cstheme="minorHAnsi"/>
          <w:color w:val="000000" w:themeColor="text1"/>
        </w:rPr>
        <w:t>binom.test(2,17,.5) #2p3h 1ng M</w:t>
      </w:r>
    </w:p>
    <w:p w14:paraId="68E684ED" w14:textId="77777777" w:rsidR="00B8165F" w:rsidRPr="000C7680" w:rsidRDefault="00B8165F" w:rsidP="00B8165F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  <w:r w:rsidRPr="000C7680">
        <w:rPr>
          <w:rFonts w:cstheme="minorHAnsi"/>
          <w:color w:val="000000" w:themeColor="text1"/>
        </w:rPr>
        <w:t>binom.test(0,12,.5) #2p3h 1ng F</w:t>
      </w:r>
    </w:p>
    <w:p w14:paraId="6E86541B" w14:textId="77777777" w:rsidR="00B8165F" w:rsidRPr="000C7680" w:rsidRDefault="00B8165F" w:rsidP="00B8165F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  <w:r w:rsidRPr="000C7680">
        <w:rPr>
          <w:rFonts w:cstheme="minorHAnsi"/>
          <w:color w:val="000000" w:themeColor="text1"/>
        </w:rPr>
        <w:t>binom.test(1,17,.5) #2p3h 10ng M</w:t>
      </w:r>
    </w:p>
    <w:p w14:paraId="3255921C" w14:textId="77777777" w:rsidR="00B8165F" w:rsidRPr="000C7680" w:rsidRDefault="00B8165F" w:rsidP="00B8165F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  <w:r w:rsidRPr="000C7680">
        <w:rPr>
          <w:rFonts w:cstheme="minorHAnsi"/>
          <w:color w:val="000000" w:themeColor="text1"/>
        </w:rPr>
        <w:t>binom.test(1,12,.5) #2p3h 10ng F</w:t>
      </w:r>
    </w:p>
    <w:p w14:paraId="17D31138" w14:textId="77777777" w:rsidR="00B8165F" w:rsidRPr="000C7680" w:rsidRDefault="00B8165F" w:rsidP="00B8165F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  <w:r w:rsidRPr="000C7680">
        <w:rPr>
          <w:rFonts w:cstheme="minorHAnsi"/>
          <w:color w:val="000000" w:themeColor="text1"/>
        </w:rPr>
        <w:t>binom.test(1,17,.5) #2p3h 100ng M</w:t>
      </w:r>
    </w:p>
    <w:p w14:paraId="17484B0B" w14:textId="77777777" w:rsidR="00B8165F" w:rsidRPr="000C7680" w:rsidRDefault="00B8165F" w:rsidP="00B8165F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  <w:r w:rsidRPr="000C7680">
        <w:rPr>
          <w:rFonts w:cstheme="minorHAnsi"/>
          <w:color w:val="000000" w:themeColor="text1"/>
        </w:rPr>
        <w:lastRenderedPageBreak/>
        <w:t>binom.test(0,12,.5) #2p3h 100ng F</w:t>
      </w:r>
    </w:p>
    <w:p w14:paraId="4B73933A" w14:textId="77777777" w:rsidR="00B8165F" w:rsidRPr="000C7680" w:rsidRDefault="00B8165F" w:rsidP="00B8165F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  <w:r w:rsidRPr="000C7680">
        <w:rPr>
          <w:rFonts w:cstheme="minorHAnsi"/>
          <w:color w:val="000000" w:themeColor="text1"/>
        </w:rPr>
        <w:t>binom.test(12,17,.5) #2p3h 1ug M</w:t>
      </w:r>
    </w:p>
    <w:p w14:paraId="2BE3F4AF" w14:textId="77777777" w:rsidR="00B8165F" w:rsidRPr="000C7680" w:rsidRDefault="00B8165F" w:rsidP="00B8165F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  <w:r w:rsidRPr="000C7680">
        <w:rPr>
          <w:rFonts w:cstheme="minorHAnsi"/>
          <w:color w:val="000000" w:themeColor="text1"/>
        </w:rPr>
        <w:t>binom.test(0,12,.5) #2p3h 1ug F</w:t>
      </w:r>
    </w:p>
    <w:p w14:paraId="632EA488" w14:textId="77777777" w:rsidR="00B8165F" w:rsidRPr="000C7680" w:rsidRDefault="00B8165F" w:rsidP="00B8165F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  <w:r w:rsidRPr="000C7680">
        <w:rPr>
          <w:rFonts w:cstheme="minorHAnsi"/>
          <w:color w:val="000000" w:themeColor="text1"/>
        </w:rPr>
        <w:t>binom.test(13,17,.5) #2p3h 10ug M</w:t>
      </w:r>
    </w:p>
    <w:p w14:paraId="0F6ACFC6" w14:textId="77777777" w:rsidR="00B8165F" w:rsidRPr="000C7680" w:rsidRDefault="00B8165F" w:rsidP="00B8165F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  <w:r w:rsidRPr="000C7680">
        <w:rPr>
          <w:rFonts w:cstheme="minorHAnsi"/>
          <w:color w:val="000000" w:themeColor="text1"/>
        </w:rPr>
        <w:t>binom.test(2,12,.5) #2p3h 10ug F</w:t>
      </w:r>
    </w:p>
    <w:p w14:paraId="0FB194A8" w14:textId="77777777" w:rsidR="00B8165F" w:rsidRPr="000C7680" w:rsidRDefault="00B8165F" w:rsidP="00B8165F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  <w:r w:rsidRPr="000C7680">
        <w:rPr>
          <w:rFonts w:cstheme="minorHAnsi"/>
          <w:color w:val="000000" w:themeColor="text1"/>
        </w:rPr>
        <w:t>binom.test(17,17,.5) #2p3h 100ug M</w:t>
      </w:r>
    </w:p>
    <w:p w14:paraId="2AA0AD93" w14:textId="77777777" w:rsidR="00B8165F" w:rsidRPr="000C7680" w:rsidRDefault="00B8165F" w:rsidP="00B8165F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  <w:r w:rsidRPr="000C7680">
        <w:rPr>
          <w:rFonts w:cstheme="minorHAnsi"/>
          <w:color w:val="000000" w:themeColor="text1"/>
        </w:rPr>
        <w:t>binom.test(0,12,.5) #2p3h 100ug F</w:t>
      </w:r>
    </w:p>
    <w:p w14:paraId="712FB13F" w14:textId="77777777" w:rsidR="00B8165F" w:rsidRPr="000C7680" w:rsidRDefault="00B8165F" w:rsidP="00B8165F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  <w:r w:rsidRPr="000C7680">
        <w:rPr>
          <w:rFonts w:cstheme="minorHAnsi"/>
          <w:color w:val="000000" w:themeColor="text1"/>
        </w:rPr>
        <w:t>binom.test(15,17,.5) # sphondylium M</w:t>
      </w:r>
    </w:p>
    <w:p w14:paraId="4DAFBDB7" w14:textId="77777777" w:rsidR="00B8165F" w:rsidRPr="000C7680" w:rsidRDefault="00B8165F" w:rsidP="00B8165F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  <w:r w:rsidRPr="000C7680">
        <w:rPr>
          <w:rFonts w:cstheme="minorHAnsi"/>
          <w:color w:val="000000" w:themeColor="text1"/>
        </w:rPr>
        <w:t>binom.test(10,12,.5) #sphondylium F</w:t>
      </w:r>
    </w:p>
    <w:p w14:paraId="6A0DEAD2" w14:textId="77777777" w:rsidR="00B8165F" w:rsidRPr="000C7680" w:rsidRDefault="00B8165F" w:rsidP="00B8165F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  <w:r w:rsidRPr="000C7680">
        <w:rPr>
          <w:rFonts w:cstheme="minorHAnsi"/>
          <w:color w:val="000000" w:themeColor="text1"/>
        </w:rPr>
        <w:t>binom.test(14,17,.5) #2p3h + sphon vs sphon M</w:t>
      </w:r>
    </w:p>
    <w:p w14:paraId="32F67639" w14:textId="77777777" w:rsidR="00B8165F" w:rsidRPr="000C7680" w:rsidRDefault="00B8165F" w:rsidP="00B8165F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  <w:r w:rsidRPr="000C7680">
        <w:rPr>
          <w:rFonts w:cstheme="minorHAnsi"/>
          <w:color w:val="000000" w:themeColor="text1"/>
        </w:rPr>
        <w:t>binom.test(0,12,.5) #2p3h + sphon vs sphon F</w:t>
      </w:r>
    </w:p>
    <w:p w14:paraId="34222CD1" w14:textId="77777777" w:rsidR="00B8165F" w:rsidRPr="000C7680" w:rsidRDefault="00B8165F" w:rsidP="00B8165F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  <w:r w:rsidRPr="000C7680">
        <w:rPr>
          <w:rFonts w:cstheme="minorHAnsi"/>
          <w:color w:val="000000" w:themeColor="text1"/>
        </w:rPr>
        <w:t>binom.test(11,17,.5) #2p3h + sphon vs 2p3h M</w:t>
      </w:r>
    </w:p>
    <w:p w14:paraId="1E1E2C0A" w14:textId="77777777" w:rsidR="00B8165F" w:rsidRPr="000C7680" w:rsidRDefault="00B8165F" w:rsidP="00B8165F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  <w:r w:rsidRPr="000C7680">
        <w:rPr>
          <w:rFonts w:cstheme="minorHAnsi"/>
          <w:color w:val="000000" w:themeColor="text1"/>
        </w:rPr>
        <w:t>binom.test(2,12,.5) #2p3h + sphon vs 2p3h F</w:t>
      </w:r>
    </w:p>
    <w:p w14:paraId="068C3482" w14:textId="77777777" w:rsidR="00B8165F" w:rsidRDefault="00B8165F" w:rsidP="00B8165F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</w:p>
    <w:p w14:paraId="4BC70D88" w14:textId="77777777" w:rsidR="006752DD" w:rsidRDefault="006752DD">
      <w:bookmarkStart w:id="0" w:name="_GoBack"/>
      <w:bookmarkEnd w:id="0"/>
    </w:p>
    <w:sectPr w:rsidR="006752DD" w:rsidSect="000412B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65F"/>
    <w:rsid w:val="000412B7"/>
    <w:rsid w:val="000609A7"/>
    <w:rsid w:val="006752DD"/>
    <w:rsid w:val="00B81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16889"/>
  <w15:chartTrackingRefBased/>
  <w15:docId w15:val="{2CA87392-C547-5B4C-AFC3-AD9A305A5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165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10-20T10:52:00Z</dcterms:created>
  <dcterms:modified xsi:type="dcterms:W3CDTF">2018-10-20T10:52:00Z</dcterms:modified>
</cp:coreProperties>
</file>